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6A6D5" w14:textId="77777777" w:rsidR="00057B94" w:rsidRPr="008A09C3" w:rsidRDefault="00057B94" w:rsidP="00057B94">
      <w:pPr>
        <w:rPr>
          <w:rFonts w:ascii="Arial" w:hAnsi="Arial" w:cs="Arial"/>
          <w:b/>
          <w:sz w:val="20"/>
          <w:szCs w:val="20"/>
        </w:rPr>
      </w:pPr>
      <w:r w:rsidRPr="008A09C3">
        <w:rPr>
          <w:rFonts w:ascii="Arial" w:hAnsi="Arial" w:cs="Arial"/>
          <w:b/>
          <w:sz w:val="20"/>
          <w:szCs w:val="20"/>
        </w:rPr>
        <w:t>Table 2. Genotyping primers</w:t>
      </w:r>
    </w:p>
    <w:tbl>
      <w:tblPr>
        <w:tblStyle w:val="TableGrid"/>
        <w:tblW w:w="11061" w:type="dxa"/>
        <w:tblInd w:w="-113" w:type="dxa"/>
        <w:tblLook w:val="04A0" w:firstRow="1" w:lastRow="0" w:firstColumn="1" w:lastColumn="0" w:noHBand="0" w:noVBand="1"/>
      </w:tblPr>
      <w:tblGrid>
        <w:gridCol w:w="818"/>
        <w:gridCol w:w="3493"/>
        <w:gridCol w:w="3600"/>
        <w:gridCol w:w="3150"/>
      </w:tblGrid>
      <w:tr w:rsidR="00873C06" w:rsidRPr="00873C06" w14:paraId="5054CFB6" w14:textId="77777777" w:rsidTr="00873C06">
        <w:trPr>
          <w:trHeight w:val="272"/>
        </w:trPr>
        <w:tc>
          <w:tcPr>
            <w:tcW w:w="818" w:type="dxa"/>
            <w:tcFitText/>
          </w:tcPr>
          <w:p w14:paraId="43FB0309" w14:textId="77777777" w:rsidR="00057B94" w:rsidRPr="00873C06" w:rsidRDefault="00057B94" w:rsidP="00B672CF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73C06">
              <w:rPr>
                <w:rFonts w:ascii="Arial" w:hAnsi="Arial" w:cs="Arial"/>
                <w:b/>
                <w:spacing w:val="8"/>
                <w:w w:val="63"/>
                <w:sz w:val="18"/>
                <w:szCs w:val="20"/>
              </w:rPr>
              <w:t>Genotyp</w:t>
            </w:r>
            <w:r w:rsidRPr="00873C06">
              <w:rPr>
                <w:rFonts w:ascii="Arial" w:hAnsi="Arial" w:cs="Arial"/>
                <w:b/>
                <w:spacing w:val="4"/>
                <w:w w:val="63"/>
                <w:sz w:val="18"/>
                <w:szCs w:val="20"/>
              </w:rPr>
              <w:t>e</w:t>
            </w:r>
          </w:p>
        </w:tc>
        <w:tc>
          <w:tcPr>
            <w:tcW w:w="3493" w:type="dxa"/>
          </w:tcPr>
          <w:p w14:paraId="0FB038F4" w14:textId="77777777" w:rsidR="00057B94" w:rsidRPr="00873C06" w:rsidRDefault="00057B94" w:rsidP="00B672CF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73C06">
              <w:rPr>
                <w:rFonts w:ascii="Arial" w:hAnsi="Arial" w:cs="Arial"/>
                <w:b/>
                <w:sz w:val="18"/>
                <w:szCs w:val="20"/>
              </w:rPr>
              <w:t>Forward Primer</w:t>
            </w:r>
          </w:p>
        </w:tc>
        <w:tc>
          <w:tcPr>
            <w:tcW w:w="3600" w:type="dxa"/>
          </w:tcPr>
          <w:p w14:paraId="7685A375" w14:textId="77777777" w:rsidR="00057B94" w:rsidRPr="00873C06" w:rsidRDefault="00057B94" w:rsidP="00B672CF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73C06">
              <w:rPr>
                <w:rFonts w:ascii="Arial" w:hAnsi="Arial" w:cs="Arial"/>
                <w:b/>
                <w:sz w:val="18"/>
                <w:szCs w:val="20"/>
              </w:rPr>
              <w:t>Primer mutant</w:t>
            </w:r>
          </w:p>
        </w:tc>
        <w:tc>
          <w:tcPr>
            <w:tcW w:w="3150" w:type="dxa"/>
          </w:tcPr>
          <w:p w14:paraId="7FDCAFE5" w14:textId="77777777" w:rsidR="00057B94" w:rsidRPr="00873C06" w:rsidRDefault="00057B94" w:rsidP="00B672CF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73C06">
              <w:rPr>
                <w:rFonts w:ascii="Arial" w:hAnsi="Arial" w:cs="Arial"/>
                <w:b/>
                <w:sz w:val="18"/>
                <w:szCs w:val="20"/>
              </w:rPr>
              <w:t>Reverse Primer</w:t>
            </w:r>
          </w:p>
        </w:tc>
      </w:tr>
      <w:tr w:rsidR="00873C06" w:rsidRPr="00873C06" w14:paraId="6DB447B3" w14:textId="77777777" w:rsidTr="00873C06">
        <w:trPr>
          <w:trHeight w:val="295"/>
        </w:trPr>
        <w:tc>
          <w:tcPr>
            <w:tcW w:w="818" w:type="dxa"/>
          </w:tcPr>
          <w:p w14:paraId="60B16C21" w14:textId="77777777" w:rsidR="00057B94" w:rsidRPr="00873C06" w:rsidRDefault="00057B94" w:rsidP="00B672CF">
            <w:pPr>
              <w:rPr>
                <w:rFonts w:ascii="Arial" w:hAnsi="Arial" w:cs="Arial"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Cbx2</w:t>
            </w:r>
          </w:p>
        </w:tc>
        <w:tc>
          <w:tcPr>
            <w:tcW w:w="3493" w:type="dxa"/>
          </w:tcPr>
          <w:p w14:paraId="118E273A" w14:textId="77777777" w:rsidR="00057B94" w:rsidRPr="00873C06" w:rsidRDefault="00057B94" w:rsidP="00B672CF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GTAGCCAAGCCAGAGCTGAA</w:t>
            </w:r>
          </w:p>
        </w:tc>
        <w:tc>
          <w:tcPr>
            <w:tcW w:w="3600" w:type="dxa"/>
          </w:tcPr>
          <w:p w14:paraId="15838B81" w14:textId="77777777" w:rsidR="00057B94" w:rsidRPr="00873C06" w:rsidRDefault="00057B94" w:rsidP="00B672CF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CCGCTTCCATTGCTCAGCGGT</w:t>
            </w:r>
          </w:p>
        </w:tc>
        <w:tc>
          <w:tcPr>
            <w:tcW w:w="3150" w:type="dxa"/>
          </w:tcPr>
          <w:p w14:paraId="728B8683" w14:textId="77777777" w:rsidR="00057B94" w:rsidRPr="00873C06" w:rsidRDefault="00057B94" w:rsidP="00B672CF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ACCACAGGCCTCTTTGGTGT</w:t>
            </w:r>
          </w:p>
        </w:tc>
      </w:tr>
      <w:tr w:rsidR="00873C06" w:rsidRPr="00873C06" w14:paraId="1DA5D59E" w14:textId="77777777" w:rsidTr="00873C06">
        <w:trPr>
          <w:trHeight w:val="251"/>
        </w:trPr>
        <w:tc>
          <w:tcPr>
            <w:tcW w:w="818" w:type="dxa"/>
          </w:tcPr>
          <w:p w14:paraId="382F7E76" w14:textId="77777777" w:rsidR="00057B94" w:rsidRPr="00873C06" w:rsidRDefault="00057B94" w:rsidP="00B672CF">
            <w:pPr>
              <w:rPr>
                <w:rFonts w:ascii="Arial" w:hAnsi="Arial" w:cs="Arial"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Fgf9</w:t>
            </w:r>
          </w:p>
        </w:tc>
        <w:tc>
          <w:tcPr>
            <w:tcW w:w="3493" w:type="dxa"/>
          </w:tcPr>
          <w:p w14:paraId="11134605" w14:textId="77777777" w:rsidR="00057B94" w:rsidRPr="00873C06" w:rsidRDefault="00057B94" w:rsidP="00B672CF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GCAAGGGAGGGGAGTTGGATATACC</w:t>
            </w:r>
          </w:p>
        </w:tc>
        <w:tc>
          <w:tcPr>
            <w:tcW w:w="3600" w:type="dxa"/>
          </w:tcPr>
          <w:p w14:paraId="2B71D66E" w14:textId="77777777" w:rsidR="00057B94" w:rsidRPr="00873C06" w:rsidRDefault="00057B94" w:rsidP="00B672CF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GAAATCCAGTCCTGCAGTACAGCTGC</w:t>
            </w:r>
          </w:p>
        </w:tc>
        <w:tc>
          <w:tcPr>
            <w:tcW w:w="3150" w:type="dxa"/>
          </w:tcPr>
          <w:p w14:paraId="493BFEAC" w14:textId="77777777" w:rsidR="00057B94" w:rsidRPr="00873C06" w:rsidRDefault="00057B94" w:rsidP="00B672CF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CAGCCCAAGCTTTCGCGAGCTCG</w:t>
            </w:r>
          </w:p>
        </w:tc>
      </w:tr>
      <w:tr w:rsidR="00873C06" w:rsidRPr="00873C06" w14:paraId="0FFC8F5D" w14:textId="77777777" w:rsidTr="00873C06">
        <w:trPr>
          <w:trHeight w:val="295"/>
        </w:trPr>
        <w:tc>
          <w:tcPr>
            <w:tcW w:w="818" w:type="dxa"/>
          </w:tcPr>
          <w:p w14:paraId="7E00CCA9" w14:textId="77777777" w:rsidR="00057B94" w:rsidRPr="00873C06" w:rsidRDefault="00057B94" w:rsidP="00B672CF">
            <w:pPr>
              <w:rPr>
                <w:rFonts w:ascii="Arial" w:hAnsi="Arial" w:cs="Arial"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Wnt4</w:t>
            </w:r>
          </w:p>
        </w:tc>
        <w:tc>
          <w:tcPr>
            <w:tcW w:w="3493" w:type="dxa"/>
          </w:tcPr>
          <w:p w14:paraId="7FB86D6C" w14:textId="77777777" w:rsidR="00057B94" w:rsidRPr="00873C06" w:rsidRDefault="00057B94" w:rsidP="00B672CF">
            <w:pPr>
              <w:rPr>
                <w:rFonts w:ascii="Arial" w:hAnsi="Arial" w:cs="Arial"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CAACAACGAGGCTGGCAGG</w:t>
            </w:r>
          </w:p>
        </w:tc>
        <w:tc>
          <w:tcPr>
            <w:tcW w:w="3600" w:type="dxa"/>
          </w:tcPr>
          <w:p w14:paraId="614AB627" w14:textId="77777777" w:rsidR="00057B94" w:rsidRPr="00873C06" w:rsidRDefault="00057B94" w:rsidP="00B672CF">
            <w:pPr>
              <w:rPr>
                <w:rFonts w:ascii="Arial" w:hAnsi="Arial" w:cs="Arial"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CGCATTGTCTGAGTAGGTGTCATTC</w:t>
            </w:r>
          </w:p>
        </w:tc>
        <w:tc>
          <w:tcPr>
            <w:tcW w:w="3150" w:type="dxa"/>
          </w:tcPr>
          <w:p w14:paraId="0A3AE1FE" w14:textId="77777777" w:rsidR="00057B94" w:rsidRPr="00873C06" w:rsidRDefault="00057B94" w:rsidP="00B672CF">
            <w:pPr>
              <w:rPr>
                <w:rFonts w:ascii="Arial" w:hAnsi="Arial" w:cs="Arial"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CCCGCATGTGTGTCAAGATGG</w:t>
            </w:r>
          </w:p>
        </w:tc>
      </w:tr>
      <w:tr w:rsidR="00873C06" w:rsidRPr="00873C06" w14:paraId="01111D84" w14:textId="77777777" w:rsidTr="00873C06">
        <w:trPr>
          <w:trHeight w:val="295"/>
        </w:trPr>
        <w:tc>
          <w:tcPr>
            <w:tcW w:w="818" w:type="dxa"/>
          </w:tcPr>
          <w:p w14:paraId="67149E34" w14:textId="77777777" w:rsidR="00057B94" w:rsidRPr="00873C06" w:rsidRDefault="00057B94" w:rsidP="00B672CF">
            <w:pPr>
              <w:rPr>
                <w:rFonts w:ascii="Arial" w:hAnsi="Arial" w:cs="Arial"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XY</w:t>
            </w:r>
          </w:p>
        </w:tc>
        <w:tc>
          <w:tcPr>
            <w:tcW w:w="3493" w:type="dxa"/>
          </w:tcPr>
          <w:p w14:paraId="1D060C4E" w14:textId="77777777" w:rsidR="00057B94" w:rsidRPr="00873C06" w:rsidRDefault="00057B94" w:rsidP="00B672CF">
            <w:pPr>
              <w:rPr>
                <w:rFonts w:ascii="Arial" w:hAnsi="Arial" w:cs="Arial"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TGAAGCTTTTGGCTTTGAG</w:t>
            </w:r>
          </w:p>
        </w:tc>
        <w:tc>
          <w:tcPr>
            <w:tcW w:w="3600" w:type="dxa"/>
          </w:tcPr>
          <w:p w14:paraId="0C12D6E5" w14:textId="77777777" w:rsidR="00057B94" w:rsidRPr="00873C06" w:rsidRDefault="00057B94" w:rsidP="00B672CF">
            <w:pPr>
              <w:rPr>
                <w:rFonts w:ascii="Arial" w:hAnsi="Arial" w:cs="Arial"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3150" w:type="dxa"/>
          </w:tcPr>
          <w:p w14:paraId="49CAB867" w14:textId="77777777" w:rsidR="00057B94" w:rsidRPr="00873C06" w:rsidRDefault="00057B94" w:rsidP="00B672CF">
            <w:pPr>
              <w:rPr>
                <w:rFonts w:ascii="Arial" w:hAnsi="Arial" w:cs="Arial"/>
                <w:sz w:val="18"/>
                <w:szCs w:val="20"/>
              </w:rPr>
            </w:pPr>
            <w:r w:rsidRPr="00873C06">
              <w:rPr>
                <w:rFonts w:ascii="Arial" w:hAnsi="Arial" w:cs="Arial"/>
                <w:sz w:val="18"/>
                <w:szCs w:val="20"/>
              </w:rPr>
              <w:t>CCGCTGCCAAATTCTTTGG</w:t>
            </w:r>
          </w:p>
        </w:tc>
      </w:tr>
    </w:tbl>
    <w:p w14:paraId="735BAA29" w14:textId="77777777" w:rsidR="002D453D" w:rsidRDefault="00873C06">
      <w:bookmarkStart w:id="0" w:name="_GoBack"/>
      <w:bookmarkEnd w:id="0"/>
    </w:p>
    <w:sectPr w:rsidR="002D453D" w:rsidSect="00873C0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B94"/>
    <w:rsid w:val="00057B94"/>
    <w:rsid w:val="000920F5"/>
    <w:rsid w:val="000D65D1"/>
    <w:rsid w:val="000D7091"/>
    <w:rsid w:val="001768E1"/>
    <w:rsid w:val="0024622C"/>
    <w:rsid w:val="0027608E"/>
    <w:rsid w:val="002E2B28"/>
    <w:rsid w:val="002E7A0C"/>
    <w:rsid w:val="0035157D"/>
    <w:rsid w:val="003E5A48"/>
    <w:rsid w:val="003F25E7"/>
    <w:rsid w:val="004A131C"/>
    <w:rsid w:val="005B140A"/>
    <w:rsid w:val="006528A0"/>
    <w:rsid w:val="006744B6"/>
    <w:rsid w:val="006D376A"/>
    <w:rsid w:val="00755D2B"/>
    <w:rsid w:val="00767236"/>
    <w:rsid w:val="008130BA"/>
    <w:rsid w:val="00833DBB"/>
    <w:rsid w:val="00873C06"/>
    <w:rsid w:val="00897D07"/>
    <w:rsid w:val="008A1431"/>
    <w:rsid w:val="008B440F"/>
    <w:rsid w:val="008C696E"/>
    <w:rsid w:val="00915137"/>
    <w:rsid w:val="00A67012"/>
    <w:rsid w:val="00A903D3"/>
    <w:rsid w:val="00A97690"/>
    <w:rsid w:val="00AF3A34"/>
    <w:rsid w:val="00B57043"/>
    <w:rsid w:val="00B878EB"/>
    <w:rsid w:val="00B97453"/>
    <w:rsid w:val="00BB7EDD"/>
    <w:rsid w:val="00BE27FC"/>
    <w:rsid w:val="00CC60AA"/>
    <w:rsid w:val="00D3528A"/>
    <w:rsid w:val="00EE5EE0"/>
    <w:rsid w:val="00F22B06"/>
    <w:rsid w:val="00FB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3717B"/>
  <w15:chartTrackingRefBased/>
  <w15:docId w15:val="{3C626BDA-DAB6-8B47-AC3C-E76550733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B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5</Characters>
  <Application>Microsoft Macintosh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 Garcia-Moreno</cp:lastModifiedBy>
  <cp:revision>2</cp:revision>
  <dcterms:created xsi:type="dcterms:W3CDTF">2019-05-06T16:35:00Z</dcterms:created>
  <dcterms:modified xsi:type="dcterms:W3CDTF">2019-05-06T16:35:00Z</dcterms:modified>
</cp:coreProperties>
</file>